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9A55D" w14:textId="77777777" w:rsidR="00BA69EE" w:rsidRPr="00FE1917" w:rsidRDefault="00BA69EE" w:rsidP="00BA69EE">
      <w:pPr>
        <w:rPr>
          <w:b/>
        </w:rPr>
      </w:pPr>
      <w:r>
        <w:rPr>
          <w:b/>
        </w:rPr>
        <w:t>Note S2</w:t>
      </w:r>
      <w:r w:rsidRPr="00FE1917">
        <w:rPr>
          <w:b/>
        </w:rPr>
        <w:t>: no interaction between UV and radical polymerization</w:t>
      </w:r>
    </w:p>
    <w:p w14:paraId="1FC9B4DB" w14:textId="7C004920" w:rsidR="00BA69EE" w:rsidRDefault="00BA69EE" w:rsidP="00BA69EE">
      <w:r w:rsidRPr="00FE1917">
        <w:t>Using DAVID for functional annotation clustering</w:t>
      </w:r>
      <w:r>
        <w:t xml:space="preserve"> and identifying enriched KEGG pathways</w:t>
      </w:r>
      <w:r w:rsidRPr="00FE1917">
        <w:t>, the significant clusters remain the same regardless of the inclusion or exclusion of the UV data (</w:t>
      </w:r>
      <w:r w:rsidR="0079385E" w:rsidRPr="00FE1917">
        <w:t>S2</w:t>
      </w:r>
      <w:r w:rsidR="0079385E">
        <w:t xml:space="preserve"> </w:t>
      </w:r>
      <w:bookmarkStart w:id="0" w:name="_GoBack"/>
      <w:bookmarkEnd w:id="0"/>
      <w:r w:rsidRPr="00FE1917">
        <w:t xml:space="preserve">Table). The only difference shows up in the </w:t>
      </w:r>
      <w:proofErr w:type="spellStart"/>
      <w:r w:rsidRPr="00FE1917">
        <w:t>downregulated</w:t>
      </w:r>
      <w:proofErr w:type="spellEnd"/>
      <w:r w:rsidRPr="00FE1917">
        <w:t xml:space="preserve"> genes, where the clusters are the same, but their relative enrichment scores and p-values are different. Without UV data, </w:t>
      </w:r>
      <w:proofErr w:type="spellStart"/>
      <w:r w:rsidRPr="00FE1917">
        <w:t>Plekstrin</w:t>
      </w:r>
      <w:proofErr w:type="spellEnd"/>
      <w:r w:rsidRPr="00FE1917">
        <w:t xml:space="preserve"> homology and WD repeat clusters have significant p-values, but after UV data is added these two clusters become insignificant. Enrichment scores do not change considerably. </w:t>
      </w:r>
    </w:p>
    <w:p w14:paraId="4CE9ADA1" w14:textId="77777777" w:rsidR="009C5203" w:rsidRDefault="009C5203" w:rsidP="00BA69EE">
      <w:pPr>
        <w:rPr>
          <w:b/>
          <w:i/>
        </w:rPr>
      </w:pPr>
    </w:p>
    <w:p w14:paraId="154E4167" w14:textId="77777777" w:rsidR="00DB6218" w:rsidRDefault="00DB6218"/>
    <w:sectPr w:rsidR="00DB6218" w:rsidSect="00BA69E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BA69EE"/>
    <w:rsid w:val="00000DB6"/>
    <w:rsid w:val="002C21ED"/>
    <w:rsid w:val="0079385E"/>
    <w:rsid w:val="009C5203"/>
    <w:rsid w:val="00BA69EE"/>
    <w:rsid w:val="00DB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0CCF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9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9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Macintosh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ce Wong</dc:creator>
  <cp:keywords/>
  <dc:description/>
  <cp:lastModifiedBy>Darice Wong</cp:lastModifiedBy>
  <cp:revision>2</cp:revision>
  <dcterms:created xsi:type="dcterms:W3CDTF">2015-09-16T21:11:00Z</dcterms:created>
  <dcterms:modified xsi:type="dcterms:W3CDTF">2015-09-16T21:11:00Z</dcterms:modified>
</cp:coreProperties>
</file>